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CAC75" w14:textId="25F2FD3C" w:rsidR="00CE0E51" w:rsidRDefault="00CE0E51" w:rsidP="00216116">
      <w:pPr>
        <w:spacing w:line="360" w:lineRule="auto"/>
        <w:rPr>
          <w:rFonts w:ascii="Arial" w:hAnsi="Arial" w:cs="Arial"/>
          <w:b/>
        </w:rPr>
      </w:pPr>
      <w:r w:rsidRPr="00E73D3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ry file</w:t>
      </w:r>
      <w:r w:rsidR="00805157">
        <w:rPr>
          <w:rFonts w:ascii="Arial" w:hAnsi="Arial" w:cs="Arial"/>
          <w:b/>
        </w:rPr>
        <w:t xml:space="preserve"> 3</w:t>
      </w:r>
      <w:bookmarkStart w:id="0" w:name="_GoBack"/>
      <w:bookmarkEnd w:id="0"/>
      <w:r>
        <w:rPr>
          <w:rFonts w:ascii="Arial" w:hAnsi="Arial" w:cs="Arial" w:hint="eastAsia"/>
          <w:b/>
        </w:rPr>
        <w:t>:</w:t>
      </w:r>
      <w:r w:rsidRPr="009B7A6E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Estimated initial values for HIV-1 infection</w:t>
      </w:r>
    </w:p>
    <w:p w14:paraId="04DAB5EB" w14:textId="77777777" w:rsidR="00CE0E51" w:rsidRPr="00CE0E51" w:rsidRDefault="00CE0E51" w:rsidP="00216116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14:paraId="7611175E" w14:textId="441F4308" w:rsidR="00216116" w:rsidRDefault="00216116" w:rsidP="00216116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B6404B">
        <w:rPr>
          <w:rFonts w:asciiTheme="majorHAnsi" w:hAnsiTheme="majorHAnsi" w:cstheme="majorHAnsi"/>
          <w:color w:val="000000" w:themeColor="text1"/>
        </w:rPr>
        <w:t xml:space="preserve">Estimated </w:t>
      </w:r>
      <w:r>
        <w:rPr>
          <w:rFonts w:asciiTheme="majorHAnsi" w:hAnsiTheme="majorHAnsi" w:cstheme="majorHAnsi" w:hint="eastAsia"/>
          <w:color w:val="000000" w:themeColor="text1"/>
        </w:rPr>
        <w:t>initial</w:t>
      </w:r>
      <w:r w:rsidRPr="00B6404B">
        <w:rPr>
          <w:rFonts w:asciiTheme="majorHAnsi" w:hAnsiTheme="majorHAnsi" w:cstheme="majorHAnsi"/>
          <w:color w:val="000000" w:themeColor="text1"/>
        </w:rPr>
        <w:t xml:space="preserve"> values </w:t>
      </w:r>
      <w:r>
        <w:rPr>
          <w:rFonts w:asciiTheme="majorHAnsi" w:hAnsiTheme="majorHAnsi" w:cstheme="majorHAnsi" w:hint="eastAsia"/>
          <w:color w:val="000000" w:themeColor="text1"/>
        </w:rPr>
        <w:t>for</w:t>
      </w:r>
      <w:r>
        <w:rPr>
          <w:rFonts w:asciiTheme="majorHAnsi" w:hAnsiTheme="majorHAnsi" w:cstheme="majorHAnsi"/>
          <w:color w:val="000000" w:themeColor="text1"/>
        </w:rPr>
        <w:t xml:space="preserve"> the static and shaking cell culture </w:t>
      </w:r>
      <w:r>
        <w:rPr>
          <w:rFonts w:asciiTheme="majorHAnsi" w:hAnsiTheme="majorHAnsi" w:cstheme="majorHAnsi" w:hint="eastAsia"/>
          <w:color w:val="000000" w:themeColor="text1"/>
        </w:rPr>
        <w:t>experiment</w:t>
      </w:r>
    </w:p>
    <w:tbl>
      <w:tblPr>
        <w:tblStyle w:val="af3"/>
        <w:tblW w:w="14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9"/>
        <w:gridCol w:w="992"/>
        <w:gridCol w:w="1559"/>
        <w:gridCol w:w="1871"/>
        <w:gridCol w:w="1871"/>
        <w:gridCol w:w="1871"/>
        <w:gridCol w:w="1757"/>
      </w:tblGrid>
      <w:tr w:rsidR="009345C2" w14:paraId="17E4D208" w14:textId="49642233" w:rsidTr="00805157"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BA5DF3" w14:textId="2B3E66F4" w:rsidR="009345C2" w:rsidRPr="00805157" w:rsidRDefault="009345C2" w:rsidP="0048112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Variabl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2DCDC" w14:textId="77777777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Symbo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CFDCDC" w14:textId="77777777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Unit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589DD7" w14:textId="5B070F1E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Exp. 1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AC2A9A" w14:textId="675CB2B4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Exp. 2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EB4C90" w14:textId="4A80AA88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Exp. 3</w:t>
            </w:r>
          </w:p>
        </w:tc>
        <w:tc>
          <w:tcPr>
            <w:tcW w:w="1757" w:type="dxa"/>
            <w:tcBorders>
              <w:top w:val="single" w:sz="18" w:space="0" w:color="auto"/>
              <w:bottom w:val="single" w:sz="18" w:space="0" w:color="auto"/>
            </w:tcBorders>
          </w:tcPr>
          <w:p w14:paraId="2180D6DF" w14:textId="19A6D1B9" w:rsidR="009345C2" w:rsidRPr="00805157" w:rsidRDefault="009345C2" w:rsidP="0048112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Ave.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±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 xml:space="preserve"> S.D.</w:t>
            </w:r>
          </w:p>
        </w:tc>
      </w:tr>
      <w:tr w:rsidR="0010124D" w14:paraId="0621587B" w14:textId="66BFE268" w:rsidTr="00805157">
        <w:tc>
          <w:tcPr>
            <w:tcW w:w="4819" w:type="dxa"/>
            <w:tcBorders>
              <w:top w:val="single" w:sz="18" w:space="0" w:color="auto"/>
            </w:tcBorders>
            <w:vAlign w:val="center"/>
          </w:tcPr>
          <w:p w14:paraId="405A4CB5" w14:textId="0961DAD9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number of target cells in static cell cultur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14:paraId="633D9764" w14:textId="165A6249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T(0)</m:t>
                </m:r>
              </m:oMath>
            </m:oMathPara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4CE5B6C9" w14:textId="35FC9F11" w:rsidR="0010124D" w:rsidRPr="00805157" w:rsidRDefault="00956D94" w:rsidP="0010124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1"/>
                      <w:szCs w:val="2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1"/>
                      <w:szCs w:val="21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×</m:t>
              </m:r>
            </m:oMath>
            <w:r w:rsidR="0010124D" w:rsidRPr="00805157">
              <w:rPr>
                <w:rFonts w:ascii="Arial" w:hAnsi="Arial" w:cs="Arial" w:hint="eastAsia"/>
                <w:sz w:val="21"/>
                <w:szCs w:val="21"/>
              </w:rPr>
              <w:t>cells/ml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vAlign w:val="center"/>
          </w:tcPr>
          <w:p w14:paraId="41BC4DD3" w14:textId="5AC8B7BC" w:rsidR="0010124D" w:rsidRPr="00805157" w:rsidRDefault="00A8447A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3.75</m:t>
              </m:r>
            </m:oMath>
            <w:r w:rsidR="0010124D" w:rsidRPr="00805157">
              <w:rPr>
                <w:rFonts w:asciiTheme="minorHAnsi" w:hAnsiTheme="minorHAnsi" w:cs="Arial"/>
                <w:sz w:val="21"/>
                <w:szCs w:val="21"/>
                <w:vertAlign w:val="superscript"/>
              </w:rPr>
              <w:t>†</w:t>
            </w:r>
          </w:p>
          <w:p w14:paraId="23A22698" w14:textId="308807E8" w:rsidR="0010124D" w:rsidRPr="00805157" w:rsidRDefault="0010124D" w:rsidP="00A8447A">
            <w:pPr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1.44-8.93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  <w:r w:rsidRPr="00805157">
              <w:rPr>
                <w:rFonts w:asciiTheme="minorHAnsi" w:hAnsiTheme="minorHAnsi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vAlign w:val="center"/>
          </w:tcPr>
          <w:p w14:paraId="3FF227F6" w14:textId="0F8B655F" w:rsidR="0010124D" w:rsidRPr="00805157" w:rsidRDefault="0048112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4.10</m:t>
                </m:r>
              </m:oMath>
            </m:oMathPara>
          </w:p>
          <w:p w14:paraId="1EAF6C70" w14:textId="69679EFE" w:rsidR="0010124D" w:rsidRPr="00805157" w:rsidRDefault="0010124D" w:rsidP="00DF187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2.02-8.24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vAlign w:val="center"/>
          </w:tcPr>
          <w:p w14:paraId="72E5D989" w14:textId="3C190036" w:rsidR="0010124D" w:rsidRPr="00805157" w:rsidRDefault="00133C8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4.04</m:t>
                </m:r>
              </m:oMath>
            </m:oMathPara>
          </w:p>
          <w:p w14:paraId="4ADFC8A6" w14:textId="121E994B" w:rsidR="0010124D" w:rsidRPr="00805157" w:rsidRDefault="0010124D" w:rsidP="00133C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1.78-8.70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18" w:space="0" w:color="auto"/>
            </w:tcBorders>
            <w:vAlign w:val="center"/>
          </w:tcPr>
          <w:p w14:paraId="6A5D8EDD" w14:textId="34FA3EE7" w:rsidR="0010124D" w:rsidRPr="00805157" w:rsidRDefault="009663B1" w:rsidP="009663B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3.96±1.83</m:t>
              </m:r>
            </m:oMath>
            <w:r w:rsidR="0010124D" w:rsidRPr="00805157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10124D" w14:paraId="5649BE82" w14:textId="223EA162" w:rsidTr="00805157">
        <w:tc>
          <w:tcPr>
            <w:tcW w:w="4819" w:type="dxa"/>
            <w:tcBorders>
              <w:bottom w:val="single" w:sz="6" w:space="0" w:color="auto"/>
            </w:tcBorders>
            <w:vAlign w:val="center"/>
          </w:tcPr>
          <w:p w14:paraId="484C27CC" w14:textId="47DBA2DA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number of target cells in shaking cell culture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2C9F9108" w14:textId="77777777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008BA42C" w14:textId="77777777" w:rsidR="0010124D" w:rsidRPr="00805157" w:rsidRDefault="0010124D" w:rsidP="0010124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14AD8F74" w14:textId="170B26AC" w:rsidR="0010124D" w:rsidRPr="00805157" w:rsidRDefault="00A8447A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5.45</m:t>
                </m:r>
              </m:oMath>
            </m:oMathPara>
          </w:p>
          <w:p w14:paraId="0825CB4F" w14:textId="600831AC" w:rsidR="0010124D" w:rsidRPr="00805157" w:rsidRDefault="0010124D" w:rsidP="00A8447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5.45-5.45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238D0D0B" w14:textId="680F9478" w:rsidR="0010124D" w:rsidRPr="00805157" w:rsidRDefault="00756906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7.57</m:t>
                </m:r>
              </m:oMath>
            </m:oMathPara>
          </w:p>
          <w:p w14:paraId="2CF54655" w14:textId="22812AF1" w:rsidR="0010124D" w:rsidRPr="00805157" w:rsidRDefault="0010124D" w:rsidP="007569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1.53-27.54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51A9CDAF" w14:textId="0B4954DD" w:rsidR="0010124D" w:rsidRPr="00805157" w:rsidRDefault="00C3535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4.53</m:t>
                </m:r>
              </m:oMath>
            </m:oMathPara>
          </w:p>
          <w:p w14:paraId="5897E56F" w14:textId="76173D79" w:rsidR="0010124D" w:rsidRPr="00805157" w:rsidRDefault="00C3535D" w:rsidP="00C353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/>
                <w:sz w:val="21"/>
                <w:szCs w:val="21"/>
              </w:rPr>
              <w:t>(1.2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-15.34</m:t>
              </m:r>
            </m:oMath>
            <w:r w:rsidR="0010124D"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vAlign w:val="center"/>
          </w:tcPr>
          <w:p w14:paraId="57C1F20F" w14:textId="70323AB8" w:rsidR="0010124D" w:rsidRPr="00805157" w:rsidRDefault="007A62A2" w:rsidP="007A62A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5.85±4.71</m:t>
                </m:r>
              </m:oMath>
            </m:oMathPara>
          </w:p>
        </w:tc>
      </w:tr>
      <w:tr w:rsidR="0010124D" w14:paraId="57A297A0" w14:textId="467011E6" w:rsidTr="00805157">
        <w:tc>
          <w:tcPr>
            <w:tcW w:w="4819" w:type="dxa"/>
            <w:tcBorders>
              <w:top w:val="single" w:sz="6" w:space="0" w:color="auto"/>
            </w:tcBorders>
            <w:vAlign w:val="center"/>
          </w:tcPr>
          <w:p w14:paraId="661E6807" w14:textId="50AEB91E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number of target cells in static cell culture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3789B67A" w14:textId="23BC11DF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I(0)</m:t>
                </m:r>
              </m:oMath>
            </m:oMathPara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  <w:vAlign w:val="center"/>
          </w:tcPr>
          <w:p w14:paraId="392A294F" w14:textId="0E67CE2C" w:rsidR="0010124D" w:rsidRPr="00805157" w:rsidRDefault="00956D94" w:rsidP="0010124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1"/>
                      <w:szCs w:val="2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1"/>
                      <w:szCs w:val="21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×</m:t>
              </m:r>
            </m:oMath>
            <w:r w:rsidR="0010124D" w:rsidRPr="00805157">
              <w:rPr>
                <w:rFonts w:ascii="Arial" w:hAnsi="Arial" w:cs="Arial" w:hint="eastAsia"/>
                <w:sz w:val="21"/>
                <w:szCs w:val="21"/>
              </w:rPr>
              <w:t>cells/ml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53B7BED5" w14:textId="411D85F7" w:rsidR="0010124D" w:rsidRPr="00805157" w:rsidRDefault="00A8447A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4.43</m:t>
                </m:r>
              </m:oMath>
            </m:oMathPara>
          </w:p>
          <w:p w14:paraId="217F7E03" w14:textId="4D739BC8" w:rsidR="0010124D" w:rsidRPr="00805157" w:rsidRDefault="0010124D" w:rsidP="00A8447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1.16-10.81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5A921795" w14:textId="4796ACA4" w:rsidR="0010124D" w:rsidRPr="00805157" w:rsidRDefault="000A113F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.12</m:t>
                </m:r>
              </m:oMath>
            </m:oMathPara>
          </w:p>
          <w:p w14:paraId="3312096A" w14:textId="2C88A7F7" w:rsidR="0010124D" w:rsidRPr="00805157" w:rsidRDefault="0010124D" w:rsidP="000A11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95-7.17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669747BC" w14:textId="2F64FA55" w:rsidR="0010124D" w:rsidRPr="00805157" w:rsidRDefault="00834869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.68</m:t>
                </m:r>
              </m:oMath>
            </m:oMathPara>
          </w:p>
          <w:p w14:paraId="55FFF68E" w14:textId="4662F9CF" w:rsidR="0010124D" w:rsidRPr="00805157" w:rsidRDefault="0010124D" w:rsidP="008348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99-9.12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vAlign w:val="center"/>
          </w:tcPr>
          <w:p w14:paraId="546B8656" w14:textId="666A9458" w:rsidR="0010124D" w:rsidRPr="00805157" w:rsidRDefault="007A62A2" w:rsidP="007A62A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.74±2.21</m:t>
                </m:r>
              </m:oMath>
            </m:oMathPara>
          </w:p>
        </w:tc>
      </w:tr>
      <w:tr w:rsidR="0010124D" w14:paraId="132AC2CA" w14:textId="3C0D6CA8" w:rsidTr="00805157">
        <w:tc>
          <w:tcPr>
            <w:tcW w:w="4819" w:type="dxa"/>
            <w:tcBorders>
              <w:bottom w:val="single" w:sz="6" w:space="0" w:color="auto"/>
            </w:tcBorders>
            <w:vAlign w:val="center"/>
          </w:tcPr>
          <w:p w14:paraId="139FC080" w14:textId="2B08BD76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number of target cells in shaking cell culture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72A8AD23" w14:textId="77777777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4C071239" w14:textId="77777777" w:rsidR="0010124D" w:rsidRPr="00805157" w:rsidRDefault="0010124D" w:rsidP="0010124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4CF2EA81" w14:textId="35DE11BA" w:rsidR="0010124D" w:rsidRPr="00805157" w:rsidRDefault="00B710A2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0.01</m:t>
                </m:r>
              </m:oMath>
            </m:oMathPara>
          </w:p>
          <w:p w14:paraId="4652EDF2" w14:textId="1DA23FF4" w:rsidR="0010124D" w:rsidRPr="00805157" w:rsidRDefault="0010124D" w:rsidP="00B710A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00-0.03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656FDA8F" w14:textId="6CAD0117" w:rsidR="0010124D" w:rsidRPr="00805157" w:rsidRDefault="009F71A4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0.02</m:t>
                </m:r>
              </m:oMath>
            </m:oMathPara>
          </w:p>
          <w:p w14:paraId="767F4390" w14:textId="7A076CCA" w:rsidR="0010124D" w:rsidRPr="00805157" w:rsidRDefault="0010124D" w:rsidP="009F71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00-0.06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261C23FC" w14:textId="4D1B83BC" w:rsidR="0010124D" w:rsidRPr="00805157" w:rsidRDefault="007B3A52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0.03</m:t>
                </m:r>
              </m:oMath>
            </m:oMathPara>
          </w:p>
          <w:p w14:paraId="0B4FE5AD" w14:textId="1C31960B" w:rsidR="0010124D" w:rsidRPr="00805157" w:rsidRDefault="0010124D" w:rsidP="007B3A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00-0.09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vAlign w:val="center"/>
          </w:tcPr>
          <w:p w14:paraId="6A0E3395" w14:textId="72838D6A" w:rsidR="0010124D" w:rsidRPr="00805157" w:rsidRDefault="008A7D71" w:rsidP="008A7D7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0.02±0.02</m:t>
                </m:r>
              </m:oMath>
            </m:oMathPara>
          </w:p>
        </w:tc>
      </w:tr>
      <w:tr w:rsidR="0010124D" w14:paraId="35AAEB22" w14:textId="3DDDD111" w:rsidTr="00805157">
        <w:tc>
          <w:tcPr>
            <w:tcW w:w="4819" w:type="dxa"/>
            <w:tcBorders>
              <w:top w:val="single" w:sz="6" w:space="0" w:color="auto"/>
            </w:tcBorders>
            <w:vAlign w:val="center"/>
          </w:tcPr>
          <w:p w14:paraId="6A7F87E9" w14:textId="5B742F90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amount of HIV-1 in static cell culture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398DEF41" w14:textId="6DBDDBB6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V(0)</m:t>
                </m:r>
              </m:oMath>
            </m:oMathPara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  <w:vAlign w:val="center"/>
          </w:tcPr>
          <w:p w14:paraId="152062E3" w14:textId="2268DA24" w:rsidR="0010124D" w:rsidRPr="00805157" w:rsidRDefault="0010124D" w:rsidP="0010124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p24/ml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58C11A6F" w14:textId="7520BBB8" w:rsidR="0010124D" w:rsidRPr="00805157" w:rsidRDefault="005261D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295.62</m:t>
                </m:r>
              </m:oMath>
            </m:oMathPara>
          </w:p>
          <w:p w14:paraId="167E62E1" w14:textId="0B755CC1" w:rsidR="0010124D" w:rsidRPr="00805157" w:rsidRDefault="0010124D" w:rsidP="005261D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32.78-1215.93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7DCF3032" w14:textId="716D2604" w:rsidR="0010124D" w:rsidRPr="00805157" w:rsidRDefault="009F71A4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296.44</m:t>
                </m:r>
              </m:oMath>
            </m:oMathPara>
          </w:p>
          <w:p w14:paraId="09A3FF00" w14:textId="7F7BA7E1" w:rsidR="0010124D" w:rsidRPr="00805157" w:rsidRDefault="0010124D" w:rsidP="005E10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33.41-1149.88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5312BAAA" w14:textId="6AE573BE" w:rsidR="0010124D" w:rsidRPr="00805157" w:rsidRDefault="004A1A1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19.97</m:t>
                </m:r>
              </m:oMath>
            </m:oMathPara>
          </w:p>
          <w:p w14:paraId="737A4B62" w14:textId="22E31A4A" w:rsidR="0010124D" w:rsidRPr="00805157" w:rsidRDefault="0010124D" w:rsidP="0060074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38.54-1321.26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vAlign w:val="center"/>
          </w:tcPr>
          <w:p w14:paraId="01AA4F46" w14:textId="0D8C5C21" w:rsidR="0010124D" w:rsidRPr="00805157" w:rsidRDefault="00B95F28" w:rsidP="00B95F2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04.01±317.04</m:t>
                </m:r>
              </m:oMath>
            </m:oMathPara>
          </w:p>
        </w:tc>
      </w:tr>
      <w:tr w:rsidR="0010124D" w14:paraId="07A75414" w14:textId="7DAFD896" w:rsidTr="00805157">
        <w:tc>
          <w:tcPr>
            <w:tcW w:w="4819" w:type="dxa"/>
            <w:tcBorders>
              <w:bottom w:val="single" w:sz="18" w:space="0" w:color="auto"/>
            </w:tcBorders>
            <w:vAlign w:val="center"/>
          </w:tcPr>
          <w:p w14:paraId="790B4CD7" w14:textId="4E4C3B05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Initial amount of HIV-1 in shaking cell culture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vAlign w:val="center"/>
          </w:tcPr>
          <w:p w14:paraId="418FDDF9" w14:textId="77777777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47437BB0" w14:textId="77777777" w:rsidR="0010124D" w:rsidRPr="00805157" w:rsidRDefault="0010124D" w:rsidP="0010124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18" w:space="0" w:color="auto"/>
            </w:tcBorders>
            <w:vAlign w:val="center"/>
          </w:tcPr>
          <w:p w14:paraId="63DF55FB" w14:textId="5195353A" w:rsidR="0010124D" w:rsidRPr="00805157" w:rsidRDefault="005261D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8.85</m:t>
                </m:r>
              </m:oMath>
            </m:oMathPara>
          </w:p>
          <w:p w14:paraId="02ECEDCD" w14:textId="2C5FB92F" w:rsidR="0010124D" w:rsidRPr="00805157" w:rsidRDefault="0010124D" w:rsidP="00C30E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1.10-22.47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18" w:space="0" w:color="auto"/>
            </w:tcBorders>
            <w:vAlign w:val="center"/>
          </w:tcPr>
          <w:p w14:paraId="4CFEE7FB" w14:textId="2B78F4D7" w:rsidR="0010124D" w:rsidRPr="00805157" w:rsidRDefault="005C31AC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13.52</m:t>
                </m:r>
              </m:oMath>
            </m:oMathPara>
          </w:p>
          <w:p w14:paraId="566B834D" w14:textId="3CD4A9C9" w:rsidR="0010124D" w:rsidRPr="00805157" w:rsidRDefault="0010124D" w:rsidP="005C31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0.88-50.02</m:t>
              </m:r>
            </m:oMath>
            <w:r w:rsidRPr="00805157"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18" w:space="0" w:color="auto"/>
            </w:tcBorders>
            <w:vAlign w:val="center"/>
          </w:tcPr>
          <w:p w14:paraId="04B9BB5A" w14:textId="11CA994E" w:rsidR="0010124D" w:rsidRPr="00805157" w:rsidRDefault="00062CFD" w:rsidP="001012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31.29</m:t>
                </m:r>
              </m:oMath>
            </m:oMathPara>
          </w:p>
          <w:p w14:paraId="7598F2CB" w14:textId="008344DA" w:rsidR="0010124D" w:rsidRPr="00805157" w:rsidRDefault="0010124D" w:rsidP="00062CF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157">
              <w:rPr>
                <w:rFonts w:ascii="Arial" w:hAnsi="Arial" w:cs="Arial" w:hint="eastAsia"/>
                <w:sz w:val="21"/>
                <w:szCs w:val="21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</w:rPr>
                <m:t>2.33-128.56</m:t>
              </m:r>
            </m:oMath>
          </w:p>
        </w:tc>
        <w:tc>
          <w:tcPr>
            <w:tcW w:w="1757" w:type="dxa"/>
            <w:tcBorders>
              <w:bottom w:val="single" w:sz="18" w:space="0" w:color="auto"/>
            </w:tcBorders>
            <w:vAlign w:val="center"/>
          </w:tcPr>
          <w:p w14:paraId="5E15007B" w14:textId="0A77A850" w:rsidR="0010124D" w:rsidRPr="00805157" w:rsidRDefault="00496143" w:rsidP="0049614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1"/>
                    <w:szCs w:val="21"/>
                  </w:rPr>
                  <m:t>17.88±23.15</m:t>
                </m:r>
              </m:oMath>
            </m:oMathPara>
          </w:p>
        </w:tc>
      </w:tr>
    </w:tbl>
    <w:p w14:paraId="133B4685" w14:textId="77777777" w:rsidR="0010124D" w:rsidRPr="001C51DD" w:rsidRDefault="0010124D" w:rsidP="0010124D">
      <w:pPr>
        <w:outlineLvl w:val="0"/>
        <w:rPr>
          <w:rFonts w:ascii="Arial" w:hAnsi="Arial" w:cs="Arial"/>
          <w:sz w:val="22"/>
          <w:szCs w:val="22"/>
        </w:rPr>
      </w:pPr>
      <w:r w:rsidRPr="001C51DD">
        <w:rPr>
          <w:rFonts w:ascii="Arial" w:hAnsi="Arial" w:cs="Arial"/>
          <w:sz w:val="22"/>
          <w:szCs w:val="22"/>
          <w:vertAlign w:val="superscript"/>
        </w:rPr>
        <w:t xml:space="preserve">† </w:t>
      </w:r>
      <w:r w:rsidRPr="001C51DD">
        <w:rPr>
          <w:rFonts w:ascii="Arial" w:hAnsi="Arial" w:cs="Arial"/>
          <w:sz w:val="22"/>
          <w:szCs w:val="22"/>
        </w:rPr>
        <w:t>Mean value</w:t>
      </w:r>
    </w:p>
    <w:p w14:paraId="640D133D" w14:textId="77777777" w:rsidR="0010124D" w:rsidRPr="001C51DD" w:rsidRDefault="0010124D" w:rsidP="0010124D">
      <w:pPr>
        <w:outlineLvl w:val="0"/>
        <w:rPr>
          <w:rFonts w:ascii="Arial" w:hAnsi="Arial" w:cs="Arial"/>
          <w:sz w:val="22"/>
          <w:szCs w:val="22"/>
        </w:rPr>
      </w:pPr>
      <w:r w:rsidRPr="001C51DD">
        <w:rPr>
          <w:rFonts w:ascii="Arial" w:hAnsi="Arial" w:cs="Arial"/>
          <w:sz w:val="22"/>
          <w:szCs w:val="22"/>
          <w:vertAlign w:val="superscript"/>
        </w:rPr>
        <w:t xml:space="preserve">‡ </w:t>
      </w:r>
      <w:r w:rsidRPr="001C51DD">
        <w:rPr>
          <w:rFonts w:ascii="Arial" w:hAnsi="Arial" w:cs="Arial"/>
          <w:sz w:val="22"/>
          <w:szCs w:val="22"/>
        </w:rPr>
        <w:t>95%</w:t>
      </w:r>
      <w:r>
        <w:rPr>
          <w:rFonts w:ascii="Arial" w:hAnsi="Arial" w:cs="Arial"/>
          <w:sz w:val="22"/>
          <w:szCs w:val="22"/>
        </w:rPr>
        <w:t xml:space="preserve"> confidence interval</w:t>
      </w:r>
    </w:p>
    <w:p w14:paraId="53DD6223" w14:textId="6489C782" w:rsidR="007C3EFA" w:rsidRDefault="0010124D" w:rsidP="0010124D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1C51DD">
        <w:rPr>
          <w:rFonts w:ascii="Arial" w:hAnsi="Arial" w:cs="Arial"/>
          <w:sz w:val="22"/>
          <w:szCs w:val="22"/>
          <w:vertAlign w:val="superscript"/>
        </w:rPr>
        <w:t xml:space="preserve"># </w:t>
      </w:r>
      <w:r w:rsidRPr="001C51DD">
        <w:rPr>
          <w:rFonts w:ascii="Arial" w:hAnsi="Arial" w:cs="Arial"/>
          <w:sz w:val="22"/>
          <w:szCs w:val="22"/>
        </w:rPr>
        <w:t xml:space="preserve">Average </w:t>
      </w:r>
      <w:r w:rsidR="00280FE1">
        <w:rPr>
          <w:rFonts w:ascii="Arial" w:hAnsi="Arial" w:cs="Arial" w:hint="eastAsia"/>
          <w:sz w:val="22"/>
          <w:szCs w:val="22"/>
        </w:rPr>
        <w:t>and standard deviation of merged</w:t>
      </w:r>
      <w:r>
        <w:rPr>
          <w:rFonts w:ascii="Arial" w:hAnsi="Arial" w:cs="Arial" w:hint="eastAsia"/>
          <w:sz w:val="22"/>
          <w:szCs w:val="22"/>
        </w:rPr>
        <w:t xml:space="preserve"> values in experiment 1, 2, and 3</w:t>
      </w:r>
    </w:p>
    <w:sectPr w:rsidR="007C3EFA" w:rsidSect="007E5E6F">
      <w:footerReference w:type="even" r:id="rId7"/>
      <w:footerReference w:type="default" r:id="rId8"/>
      <w:pgSz w:w="15840" w:h="12240" w:orient="landscape" w:code="1"/>
      <w:pgMar w:top="851" w:right="851" w:bottom="851" w:left="85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D4BD4" w14:textId="77777777" w:rsidR="00956D94" w:rsidRDefault="00956D94" w:rsidP="00B17417">
      <w:r>
        <w:separator/>
      </w:r>
    </w:p>
  </w:endnote>
  <w:endnote w:type="continuationSeparator" w:id="0">
    <w:p w14:paraId="5606645B" w14:textId="77777777" w:rsidR="00956D94" w:rsidRDefault="00956D94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48112D" w:rsidRDefault="0048112D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48112D" w:rsidRDefault="0048112D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48112D" w:rsidRPr="00B17417" w:rsidRDefault="0048112D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05157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48112D" w:rsidRDefault="0048112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4C755" w14:textId="77777777" w:rsidR="00956D94" w:rsidRDefault="00956D94" w:rsidP="00B17417">
      <w:r>
        <w:separator/>
      </w:r>
    </w:p>
  </w:footnote>
  <w:footnote w:type="continuationSeparator" w:id="0">
    <w:p w14:paraId="2E640578" w14:textId="77777777" w:rsidR="00956D94" w:rsidRDefault="00956D94" w:rsidP="00B17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xfv0twktrr01exx5pv0vs02afw0x0stvsw&quot;&gt;H-H references&lt;record-ids&gt;&lt;item&gt;1&lt;/item&gt;&lt;item&gt;12&lt;/item&gt;&lt;item&gt;14&lt;/item&gt;&lt;item&gt;15&lt;/item&gt;&lt;item&gt;16&lt;/item&gt;&lt;item&gt;18&lt;/item&gt;&lt;item&gt;31&lt;/item&gt;&lt;item&gt;32&lt;/item&gt;&lt;item&gt;33&lt;/item&gt;&lt;item&gt;34&lt;/item&gt;&lt;item&gt;35&lt;/item&gt;&lt;item&gt;37&lt;/item&gt;&lt;item&gt;41&lt;/item&gt;&lt;item&gt;47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8F7"/>
    <w:rsid w:val="00035F65"/>
    <w:rsid w:val="0004005F"/>
    <w:rsid w:val="00040793"/>
    <w:rsid w:val="00040B21"/>
    <w:rsid w:val="00041246"/>
    <w:rsid w:val="000414BA"/>
    <w:rsid w:val="000424BD"/>
    <w:rsid w:val="00043FED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2CFD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6708"/>
    <w:rsid w:val="00096994"/>
    <w:rsid w:val="00097292"/>
    <w:rsid w:val="00097929"/>
    <w:rsid w:val="00097AEF"/>
    <w:rsid w:val="000A113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5F2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F0613"/>
    <w:rsid w:val="000F2CDC"/>
    <w:rsid w:val="000F34FC"/>
    <w:rsid w:val="000F60C5"/>
    <w:rsid w:val="000F63D9"/>
    <w:rsid w:val="00100D07"/>
    <w:rsid w:val="0010124D"/>
    <w:rsid w:val="00102EC7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7DC"/>
    <w:rsid w:val="00127214"/>
    <w:rsid w:val="0012748D"/>
    <w:rsid w:val="00130B03"/>
    <w:rsid w:val="00130E0C"/>
    <w:rsid w:val="00131A4D"/>
    <w:rsid w:val="001327C8"/>
    <w:rsid w:val="0013286C"/>
    <w:rsid w:val="00133C8D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91A48"/>
    <w:rsid w:val="00192918"/>
    <w:rsid w:val="00194F04"/>
    <w:rsid w:val="00195676"/>
    <w:rsid w:val="001A00A4"/>
    <w:rsid w:val="001A58D0"/>
    <w:rsid w:val="001A62C1"/>
    <w:rsid w:val="001A78F3"/>
    <w:rsid w:val="001B4502"/>
    <w:rsid w:val="001B4BA7"/>
    <w:rsid w:val="001B6DC6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1F7C32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116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1EEE"/>
    <w:rsid w:val="00235118"/>
    <w:rsid w:val="00235F87"/>
    <w:rsid w:val="00236108"/>
    <w:rsid w:val="002365D7"/>
    <w:rsid w:val="00237DDA"/>
    <w:rsid w:val="0024321C"/>
    <w:rsid w:val="00250A07"/>
    <w:rsid w:val="00250F12"/>
    <w:rsid w:val="00253679"/>
    <w:rsid w:val="00256009"/>
    <w:rsid w:val="002576A1"/>
    <w:rsid w:val="00257E7C"/>
    <w:rsid w:val="0026124A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3CF4"/>
    <w:rsid w:val="00273D7E"/>
    <w:rsid w:val="002755C9"/>
    <w:rsid w:val="002765E2"/>
    <w:rsid w:val="00280FE1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3941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3EFE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27B9F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112D"/>
    <w:rsid w:val="00483DE1"/>
    <w:rsid w:val="00484A35"/>
    <w:rsid w:val="00484B10"/>
    <w:rsid w:val="00491D76"/>
    <w:rsid w:val="004930A9"/>
    <w:rsid w:val="00496143"/>
    <w:rsid w:val="004961A6"/>
    <w:rsid w:val="0049720C"/>
    <w:rsid w:val="004A075F"/>
    <w:rsid w:val="004A1A1D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F04B0"/>
    <w:rsid w:val="004F0AA0"/>
    <w:rsid w:val="004F0ED2"/>
    <w:rsid w:val="004F457A"/>
    <w:rsid w:val="004F4A5B"/>
    <w:rsid w:val="004F694C"/>
    <w:rsid w:val="0050060B"/>
    <w:rsid w:val="00503B5B"/>
    <w:rsid w:val="00504117"/>
    <w:rsid w:val="00510BDD"/>
    <w:rsid w:val="005110FA"/>
    <w:rsid w:val="005116A7"/>
    <w:rsid w:val="0051215B"/>
    <w:rsid w:val="00513D23"/>
    <w:rsid w:val="0052520D"/>
    <w:rsid w:val="005261D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4A5B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1AC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10B9"/>
    <w:rsid w:val="005E3738"/>
    <w:rsid w:val="005E7AA2"/>
    <w:rsid w:val="005F01A7"/>
    <w:rsid w:val="005F0B1F"/>
    <w:rsid w:val="005F690B"/>
    <w:rsid w:val="005F70E6"/>
    <w:rsid w:val="00600204"/>
    <w:rsid w:val="00600740"/>
    <w:rsid w:val="0060141E"/>
    <w:rsid w:val="00601907"/>
    <w:rsid w:val="00602312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CA0"/>
    <w:rsid w:val="006353D0"/>
    <w:rsid w:val="00637A74"/>
    <w:rsid w:val="006411DE"/>
    <w:rsid w:val="00641595"/>
    <w:rsid w:val="006416B1"/>
    <w:rsid w:val="00643F50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EDE"/>
    <w:rsid w:val="006854AD"/>
    <w:rsid w:val="0069179F"/>
    <w:rsid w:val="00691815"/>
    <w:rsid w:val="00691BBB"/>
    <w:rsid w:val="00691C44"/>
    <w:rsid w:val="006942F6"/>
    <w:rsid w:val="00694770"/>
    <w:rsid w:val="0069743D"/>
    <w:rsid w:val="006A2927"/>
    <w:rsid w:val="006A301F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7008B0"/>
    <w:rsid w:val="007024C5"/>
    <w:rsid w:val="00702A78"/>
    <w:rsid w:val="00702D9B"/>
    <w:rsid w:val="007048AE"/>
    <w:rsid w:val="00704F16"/>
    <w:rsid w:val="00707DE6"/>
    <w:rsid w:val="00712293"/>
    <w:rsid w:val="00713470"/>
    <w:rsid w:val="00713AF3"/>
    <w:rsid w:val="00720ACB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56906"/>
    <w:rsid w:val="007622C9"/>
    <w:rsid w:val="007628B8"/>
    <w:rsid w:val="00762E0F"/>
    <w:rsid w:val="007640CB"/>
    <w:rsid w:val="00767605"/>
    <w:rsid w:val="00767C3B"/>
    <w:rsid w:val="00771055"/>
    <w:rsid w:val="0077514E"/>
    <w:rsid w:val="00775262"/>
    <w:rsid w:val="0077608A"/>
    <w:rsid w:val="00776A5E"/>
    <w:rsid w:val="00777512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2A2"/>
    <w:rsid w:val="007A6F9E"/>
    <w:rsid w:val="007A7002"/>
    <w:rsid w:val="007B0F14"/>
    <w:rsid w:val="007B186D"/>
    <w:rsid w:val="007B2CA7"/>
    <w:rsid w:val="007B346F"/>
    <w:rsid w:val="007B3A52"/>
    <w:rsid w:val="007B4222"/>
    <w:rsid w:val="007B5D25"/>
    <w:rsid w:val="007C2BFD"/>
    <w:rsid w:val="007C3EFA"/>
    <w:rsid w:val="007C5325"/>
    <w:rsid w:val="007D0133"/>
    <w:rsid w:val="007D2548"/>
    <w:rsid w:val="007D3EC7"/>
    <w:rsid w:val="007D4934"/>
    <w:rsid w:val="007D6538"/>
    <w:rsid w:val="007D667D"/>
    <w:rsid w:val="007D7009"/>
    <w:rsid w:val="007E0D66"/>
    <w:rsid w:val="007E1147"/>
    <w:rsid w:val="007E4708"/>
    <w:rsid w:val="007E4C01"/>
    <w:rsid w:val="007E4F14"/>
    <w:rsid w:val="007E5E6F"/>
    <w:rsid w:val="007F0280"/>
    <w:rsid w:val="007F0EFF"/>
    <w:rsid w:val="007F55B0"/>
    <w:rsid w:val="00801C6A"/>
    <w:rsid w:val="008029C2"/>
    <w:rsid w:val="008032F7"/>
    <w:rsid w:val="008048C4"/>
    <w:rsid w:val="00805157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869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2173"/>
    <w:rsid w:val="008A45ED"/>
    <w:rsid w:val="008A54F0"/>
    <w:rsid w:val="008A6B96"/>
    <w:rsid w:val="008A6CA7"/>
    <w:rsid w:val="008A7D71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45C2"/>
    <w:rsid w:val="00934E30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6D94"/>
    <w:rsid w:val="009612A8"/>
    <w:rsid w:val="0096163D"/>
    <w:rsid w:val="00962801"/>
    <w:rsid w:val="00962888"/>
    <w:rsid w:val="00962A07"/>
    <w:rsid w:val="00964F0E"/>
    <w:rsid w:val="009663B1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A6B"/>
    <w:rsid w:val="00985AB7"/>
    <w:rsid w:val="0098668E"/>
    <w:rsid w:val="00986AE8"/>
    <w:rsid w:val="00986B14"/>
    <w:rsid w:val="00990034"/>
    <w:rsid w:val="00991149"/>
    <w:rsid w:val="00994210"/>
    <w:rsid w:val="00994785"/>
    <w:rsid w:val="00994A4C"/>
    <w:rsid w:val="00996595"/>
    <w:rsid w:val="00997519"/>
    <w:rsid w:val="00997577"/>
    <w:rsid w:val="009A10F3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2036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CDC"/>
    <w:rsid w:val="009F3F56"/>
    <w:rsid w:val="009F3FBB"/>
    <w:rsid w:val="009F5C10"/>
    <w:rsid w:val="009F6A88"/>
    <w:rsid w:val="009F71A4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1088"/>
    <w:rsid w:val="00A73808"/>
    <w:rsid w:val="00A74739"/>
    <w:rsid w:val="00A74A04"/>
    <w:rsid w:val="00A77D51"/>
    <w:rsid w:val="00A830B0"/>
    <w:rsid w:val="00A838AB"/>
    <w:rsid w:val="00A8447A"/>
    <w:rsid w:val="00A909DE"/>
    <w:rsid w:val="00A90ADF"/>
    <w:rsid w:val="00A9271F"/>
    <w:rsid w:val="00A93B45"/>
    <w:rsid w:val="00A95F53"/>
    <w:rsid w:val="00A96EFC"/>
    <w:rsid w:val="00AA145C"/>
    <w:rsid w:val="00AA31FD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1EF8"/>
    <w:rsid w:val="00B63781"/>
    <w:rsid w:val="00B6404B"/>
    <w:rsid w:val="00B64445"/>
    <w:rsid w:val="00B65013"/>
    <w:rsid w:val="00B710A2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5F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3BD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6052"/>
    <w:rsid w:val="00C2643A"/>
    <w:rsid w:val="00C30EB9"/>
    <w:rsid w:val="00C31734"/>
    <w:rsid w:val="00C32824"/>
    <w:rsid w:val="00C343D9"/>
    <w:rsid w:val="00C3535D"/>
    <w:rsid w:val="00C35C7C"/>
    <w:rsid w:val="00C36EB3"/>
    <w:rsid w:val="00C37022"/>
    <w:rsid w:val="00C37B5F"/>
    <w:rsid w:val="00C400A7"/>
    <w:rsid w:val="00C41331"/>
    <w:rsid w:val="00C47306"/>
    <w:rsid w:val="00C51269"/>
    <w:rsid w:val="00C519A5"/>
    <w:rsid w:val="00C53844"/>
    <w:rsid w:val="00C53E54"/>
    <w:rsid w:val="00C5730C"/>
    <w:rsid w:val="00C57F39"/>
    <w:rsid w:val="00C62230"/>
    <w:rsid w:val="00C625DF"/>
    <w:rsid w:val="00C63A84"/>
    <w:rsid w:val="00C661EB"/>
    <w:rsid w:val="00C6620D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A2F"/>
    <w:rsid w:val="00CA243D"/>
    <w:rsid w:val="00CA300F"/>
    <w:rsid w:val="00CA4DC3"/>
    <w:rsid w:val="00CA705E"/>
    <w:rsid w:val="00CB075A"/>
    <w:rsid w:val="00CB2D20"/>
    <w:rsid w:val="00CB36D8"/>
    <w:rsid w:val="00CB6DF2"/>
    <w:rsid w:val="00CB74FB"/>
    <w:rsid w:val="00CC2D79"/>
    <w:rsid w:val="00CC435F"/>
    <w:rsid w:val="00CC59B7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0E51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187A"/>
    <w:rsid w:val="00DF262E"/>
    <w:rsid w:val="00DF31C0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07AFE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4107C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634C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A1A"/>
    <w:rsid w:val="00EB7AA2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D9B"/>
    <w:rsid w:val="00F10FF6"/>
    <w:rsid w:val="00F15ACC"/>
    <w:rsid w:val="00F173A9"/>
    <w:rsid w:val="00F23149"/>
    <w:rsid w:val="00F239D5"/>
    <w:rsid w:val="00F24D1D"/>
    <w:rsid w:val="00F2559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D1F"/>
    <w:rsid w:val="00FA3D34"/>
    <w:rsid w:val="00FA765D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DDDF8E48-48B5-496F-9D3B-D62BCE49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7265A5-7187-459A-A501-795384ABA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58</cp:revision>
  <cp:lastPrinted>2014-05-29T08:18:00Z</cp:lastPrinted>
  <dcterms:created xsi:type="dcterms:W3CDTF">2014-06-25T08:37:00Z</dcterms:created>
  <dcterms:modified xsi:type="dcterms:W3CDTF">2015-07-1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